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12" w:space="13" w:color="000000"/>
          <w:bottom w:val="single" w:sz="12" w:space="6" w:color="000000"/>
        </w:pBdr>
        <w:spacing w:lineRule="auto" w:line="480"/>
        <w:rPr/>
      </w:pPr>
      <w:r>
        <w:rPr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>Primer</w:t>
        <w:tab/>
        <w:tab/>
        <w:t>Description</w:t>
        <w:tab/>
        <w:tab/>
        <w:tab/>
        <w:t>Sequence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oLC101</w:t>
        <w:tab/>
        <w:t>KanB</w:t>
        <w:tab/>
        <w:tab/>
        <w:tab/>
        <w:tab/>
        <w:t>CTGCAGCGAGGAGCCGTAAT</w:t>
      </w:r>
    </w:p>
    <w:p>
      <w:pPr>
        <w:pStyle w:val="Normal"/>
        <w:spacing w:lineRule="auto" w:line="480"/>
        <w:rPr/>
      </w:pPr>
      <w:r>
        <w:rPr/>
        <w:t>oLC102</w:t>
        <w:tab/>
        <w:t>CNA1-A</w:t>
        <w:tab/>
        <w:tab/>
        <w:tab/>
        <w:t>CTCATTGTTCCGTAAGGATTATCAC</w:t>
      </w:r>
    </w:p>
    <w:p>
      <w:pPr>
        <w:pStyle w:val="Normal"/>
        <w:spacing w:lineRule="auto" w:line="480"/>
        <w:rPr/>
      </w:pPr>
      <w:r>
        <w:rPr/>
        <w:t>oLC274</w:t>
        <w:tab/>
        <w:t>pJK863down-F</w:t>
        <w:tab/>
        <w:tab/>
        <w:t>CTGTCAAGGAGGGTATTCTGG</w:t>
      </w:r>
    </w:p>
    <w:p>
      <w:pPr>
        <w:pStyle w:val="Normal"/>
        <w:spacing w:lineRule="auto" w:line="480"/>
        <w:rPr/>
      </w:pPr>
      <w:r>
        <w:rPr/>
        <w:t>oLC275</w:t>
        <w:tab/>
        <w:t>pJK863up-R</w:t>
        <w:tab/>
        <w:tab/>
        <w:tab/>
        <w:t>AAAGTCAAAGTTCCAAGGGG</w:t>
      </w:r>
    </w:p>
    <w:p>
      <w:pPr>
        <w:pStyle w:val="Normal"/>
        <w:spacing w:lineRule="auto" w:line="480"/>
        <w:rPr/>
      </w:pPr>
      <w:r>
        <w:rPr/>
        <w:t>oLC292</w:t>
        <w:tab/>
        <w:t>pJK863down-F2</w:t>
        <w:tab/>
        <w:tab/>
        <w:t>GCAAGCTTGATGGAAGTTCC</w:t>
      </w:r>
    </w:p>
    <w:p>
      <w:pPr>
        <w:pStyle w:val="Normal"/>
        <w:spacing w:lineRule="auto" w:line="480"/>
        <w:rPr/>
      </w:pPr>
      <w:r>
        <w:rPr/>
        <w:t>oLC294</w:t>
        <w:tab/>
        <w:t>CaHsp90-597-F-KpnI</w:t>
        <w:tab/>
        <w:t xml:space="preserve">           CGGGGTACCGATTTCAGGTTGAAGAATTTGC</w:t>
      </w:r>
    </w:p>
    <w:p>
      <w:pPr>
        <w:pStyle w:val="Normal"/>
        <w:spacing w:lineRule="auto" w:line="480"/>
        <w:rPr/>
      </w:pPr>
      <w:r>
        <w:rPr/>
        <w:t>oLC295</w:t>
        <w:tab/>
        <w:t>CaHsp90-250-R-ApaI</w:t>
        <w:tab/>
        <w:tab/>
        <w:t>TTGCGGGCCCCTGTTATAGGTAGTAATATGG</w:t>
      </w:r>
    </w:p>
    <w:p>
      <w:pPr>
        <w:pStyle w:val="Normal"/>
        <w:spacing w:lineRule="auto" w:line="480"/>
        <w:rPr/>
      </w:pPr>
      <w:r>
        <w:rPr/>
        <w:t>oLC296</w:t>
        <w:tab/>
        <w:t>CaHsp90-1-F-SacII</w:t>
        <w:tab/>
        <w:tab/>
        <w:t>TCCCCGCGGTATGGCTGACGCAAAAGTTG</w:t>
      </w:r>
    </w:p>
    <w:p>
      <w:pPr>
        <w:pStyle w:val="Normal"/>
        <w:spacing w:lineRule="auto" w:line="480"/>
        <w:rPr/>
      </w:pPr>
      <w:r>
        <w:rPr/>
        <w:t>oLC297</w:t>
        <w:tab/>
        <w:t>CaHsp90+348-R-SacI</w:t>
        <w:tab/>
        <w:tab/>
        <w:t>CCCGAGCTCTCAGCACCAGCACTTAAAGC</w:t>
      </w:r>
    </w:p>
    <w:p>
      <w:pPr>
        <w:pStyle w:val="Normal"/>
        <w:spacing w:lineRule="auto" w:line="480"/>
        <w:rPr/>
      </w:pPr>
      <w:r>
        <w:rPr/>
        <w:t>oLC308</w:t>
        <w:tab/>
        <w:t>CaHSP90-698-F</w:t>
        <w:tab/>
        <w:tab/>
        <w:t>GATTATTTGCTCACGGAACC</w:t>
      </w:r>
    </w:p>
    <w:p>
      <w:pPr>
        <w:pStyle w:val="Normal"/>
        <w:spacing w:lineRule="auto" w:line="480"/>
        <w:rPr/>
      </w:pPr>
      <w:r>
        <w:rPr/>
        <w:t>oLC309</w:t>
        <w:tab/>
        <w:t>CaHsp90+415-R</w:t>
        <w:tab/>
        <w:tab/>
        <w:t>CTTGGACGTGATCAGCAACC</w:t>
      </w:r>
    </w:p>
    <w:p>
      <w:pPr>
        <w:pStyle w:val="Normal"/>
        <w:spacing w:lineRule="auto" w:line="480"/>
        <w:rPr/>
      </w:pPr>
      <w:r>
        <w:rPr/>
        <w:t>oLC313</w:t>
        <w:tab/>
        <w:t xml:space="preserve">CaHsp90 + 1771F – KpnI </w:t>
        <w:tab/>
        <w:t>GGGGTACCAAGGCTCAAGCTTTGAGGACA-</w:t>
      </w:r>
    </w:p>
    <w:p>
      <w:pPr>
        <w:pStyle w:val="Normal"/>
        <w:spacing w:lineRule="auto" w:line="480"/>
        <w:ind w:left="3600" w:firstLine="720"/>
        <w:rPr/>
      </w:pPr>
      <w:r>
        <w:rPr/>
        <w:t>CC</w:t>
      </w:r>
    </w:p>
    <w:p>
      <w:pPr>
        <w:pStyle w:val="Normal"/>
        <w:spacing w:lineRule="auto" w:line="480"/>
        <w:rPr/>
      </w:pPr>
      <w:r>
        <w:rPr/>
        <w:t>oLC315</w:t>
        <w:tab/>
        <w:t xml:space="preserve">TAP + 20R &amp; </w:t>
        <w:tab/>
        <w:tab/>
        <w:tab/>
        <w:t>AACCCGGGGATCCGTCGACCATCAACTTCT-</w:t>
      </w:r>
    </w:p>
    <w:p>
      <w:pPr>
        <w:pStyle w:val="Normal"/>
        <w:spacing w:lineRule="auto" w:line="480"/>
        <w:ind w:left="720" w:firstLine="720"/>
        <w:rPr/>
      </w:pPr>
      <w:r>
        <w:rPr/>
        <w:t>CaHsp90 + 2121R</w:t>
        <w:tab/>
        <w:tab/>
        <w:t>TCCATAGC</w:t>
      </w:r>
    </w:p>
    <w:p>
      <w:pPr>
        <w:pStyle w:val="Normal"/>
        <w:spacing w:lineRule="auto" w:line="480"/>
        <w:ind w:left="1440" w:hanging="1440"/>
        <w:rPr/>
      </w:pPr>
      <w:r>
        <w:rPr/>
        <w:t>oLC316</w:t>
        <w:tab/>
        <w:t xml:space="preserve">CaHsp90 + 2104F &amp; TAP F </w:t>
        <w:tab/>
        <w:t xml:space="preserve">GCTATGGAAGAAGTTGATG-  </w:t>
      </w:r>
    </w:p>
    <w:p>
      <w:pPr>
        <w:pStyle w:val="Normal"/>
        <w:spacing w:lineRule="auto" w:line="480"/>
        <w:ind w:left="1440" w:hanging="1440"/>
        <w:rPr/>
      </w:pPr>
      <w:r>
        <w:rPr/>
        <w:t xml:space="preserve">                 </w:t>
      </w:r>
      <w:r>
        <w:rPr/>
        <w:tab/>
        <w:tab/>
        <w:tab/>
        <w:tab/>
        <w:tab/>
        <w:t>GTCGACGGATCCCCGGG</w:t>
      </w:r>
    </w:p>
    <w:p>
      <w:pPr>
        <w:pStyle w:val="Normal"/>
        <w:spacing w:lineRule="auto" w:line="480"/>
        <w:rPr/>
      </w:pPr>
      <w:r>
        <w:rPr/>
        <w:t>oLC317</w:t>
        <w:tab/>
        <w:t>TAP + 558R - ApaI</w:t>
        <w:tab/>
        <w:tab/>
        <w:t>TTGCGGGCCCTCACTGATGATTCGCGTCT-</w:t>
      </w:r>
    </w:p>
    <w:p>
      <w:pPr>
        <w:pStyle w:val="Normal"/>
        <w:spacing w:lineRule="auto" w:line="480"/>
        <w:ind w:left="3600" w:firstLine="720"/>
        <w:rPr/>
      </w:pPr>
      <w:r>
        <w:rPr/>
        <w:t>ACTTTCG</w:t>
      </w:r>
    </w:p>
    <w:p>
      <w:pPr>
        <w:pStyle w:val="Normal"/>
        <w:spacing w:lineRule="auto" w:line="480"/>
        <w:rPr/>
      </w:pPr>
      <w:r>
        <w:rPr/>
        <w:t>oLC318</w:t>
        <w:tab/>
        <w:t>CaHsp90 + 2125F-SacII</w:t>
        <w:tab/>
        <w:t>TCCCCGCGGACACCAGAAGGGCTACAGTT</w:t>
      </w:r>
    </w:p>
    <w:p>
      <w:pPr>
        <w:pStyle w:val="Normal"/>
        <w:spacing w:lineRule="auto" w:line="480"/>
        <w:rPr/>
      </w:pPr>
      <w:r>
        <w:rPr/>
        <w:t>oLC319</w:t>
        <w:tab/>
      </w:r>
      <w:r>
        <w:rPr>
          <w:color w:val="000000"/>
        </w:rPr>
        <w:t>CaHsp90 + 2467R – SacI</w:t>
        <w:tab/>
        <w:t>CGAGCTCTCTCTATGTTATGTTACTGG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/>
      </w:pPr>
      <w:r>
        <w:rPr/>
        <w:t>oLC326</w:t>
        <w:tab/>
        <w:t>CNA2-A (YML057W)</w:t>
        <w:tab/>
        <w:t>GCCCGAGACAAATGAGAAAATGTC</w:t>
      </w:r>
    </w:p>
    <w:p>
      <w:pPr>
        <w:pStyle w:val="Normal"/>
        <w:spacing w:lineRule="auto" w:line="480"/>
        <w:rPr/>
      </w:pPr>
      <w:r>
        <w:rPr/>
        <w:t>oLC338</w:t>
        <w:tab/>
        <w:t>CaCNA1 + 1431F – KpnI</w:t>
        <w:tab/>
        <w:t>GGGGTACCCGAAGAAGAGAAGGCTAATGA-</w:t>
      </w:r>
    </w:p>
    <w:p>
      <w:pPr>
        <w:pStyle w:val="Normal"/>
        <w:spacing w:lineRule="auto" w:line="480"/>
        <w:ind w:left="3600" w:firstLine="720"/>
        <w:rPr/>
      </w:pPr>
      <w:r>
        <w:rPr/>
        <w:t>TGG</w:t>
      </w:r>
    </w:p>
    <w:p>
      <w:pPr>
        <w:pStyle w:val="Normal"/>
        <w:spacing w:lineRule="auto" w:line="480"/>
        <w:rPr/>
      </w:pPr>
      <w:r>
        <w:rPr/>
        <w:t>oLC339</w:t>
        <w:tab/>
        <w:t xml:space="preserve">6x HIS-FLAG &amp; </w:t>
        <w:tab/>
        <w:tab/>
        <w:t>TTGCGGGCCCTTATTTATCATCATCATCTTT-</w:t>
      </w:r>
    </w:p>
    <w:p>
      <w:pPr>
        <w:pStyle w:val="Normal"/>
        <w:spacing w:lineRule="auto" w:line="480"/>
        <w:ind w:left="720" w:firstLine="720"/>
        <w:rPr/>
      </w:pPr>
      <w:r>
        <w:rPr/>
        <w:t>CaCNA1 + 1827R – ApaI</w:t>
        <w:tab/>
        <w:t>ATAATCACCACCGTGGTGGTGGTGGTGGTG-</w:t>
      </w:r>
    </w:p>
    <w:p>
      <w:pPr>
        <w:pStyle w:val="Normal"/>
        <w:spacing w:lineRule="auto" w:line="480"/>
        <w:ind w:left="3600" w:firstLine="720"/>
        <w:rPr/>
      </w:pPr>
      <w:r>
        <w:rPr/>
        <w:t>GACTTTGAGATAATCTTCTTA</w:t>
      </w:r>
    </w:p>
    <w:p>
      <w:pPr>
        <w:pStyle w:val="Normal"/>
        <w:spacing w:lineRule="auto" w:line="480"/>
        <w:rPr/>
      </w:pPr>
      <w:r>
        <w:rPr/>
        <w:t>oLC340</w:t>
        <w:tab/>
        <w:t>CaCNA1 + 1831F - SacII</w:t>
        <w:tab/>
        <w:t>TCCCCGCGGACTTTCTTTTGCCCCTGTTT</w:t>
      </w:r>
    </w:p>
    <w:p>
      <w:pPr>
        <w:pStyle w:val="Normal"/>
        <w:spacing w:lineRule="auto" w:line="480"/>
        <w:rPr/>
      </w:pPr>
      <w:r>
        <w:rPr/>
        <w:t>oLC341</w:t>
        <w:tab/>
        <w:t>CaCNA1 + 2180R - SacI</w:t>
        <w:tab/>
        <w:t>CGAGCTCGTAAACGTGGTAATCAAATGG</w:t>
      </w:r>
    </w:p>
    <w:p>
      <w:pPr>
        <w:pStyle w:val="Normal"/>
        <w:spacing w:lineRule="auto" w:line="480"/>
        <w:rPr/>
      </w:pPr>
      <w:r>
        <w:rPr/>
        <w:t>oLC342</w:t>
        <w:tab/>
        <w:t>CaCNA1 + 1294F</w:t>
        <w:tab/>
        <w:tab/>
        <w:t>TTTAGTGAAGCTGAAATAGG</w:t>
      </w:r>
    </w:p>
    <w:p>
      <w:pPr>
        <w:pStyle w:val="Normal"/>
        <w:spacing w:lineRule="auto" w:line="480"/>
        <w:rPr/>
      </w:pPr>
      <w:r>
        <w:rPr/>
        <w:t>oLC343</w:t>
        <w:tab/>
        <w:t>CaCNA1 + 2355R</w:t>
        <w:tab/>
        <w:tab/>
        <w:t>AAGATCTGAGATCTTCTGCC</w:t>
      </w:r>
    </w:p>
    <w:p>
      <w:pPr>
        <w:pStyle w:val="Normal"/>
        <w:spacing w:lineRule="auto" w:line="480"/>
        <w:rPr/>
      </w:pPr>
      <w:r>
        <w:rPr/>
        <w:t>oLC433</w:t>
        <w:tab/>
        <w:t>CaCNA – 433F-KpnI</w:t>
        <w:tab/>
        <w:tab/>
        <w:t>GGGGTACCGACGAAATAGTTAATAAAGC</w:t>
      </w:r>
    </w:p>
    <w:p>
      <w:pPr>
        <w:pStyle w:val="Normal"/>
        <w:spacing w:lineRule="auto" w:line="480"/>
        <w:rPr/>
      </w:pPr>
      <w:r>
        <w:rPr/>
        <w:t>oLC434</w:t>
        <w:tab/>
        <w:t>CaCNA + 3R-ApaI</w:t>
        <w:tab/>
        <w:tab/>
        <w:t>TTGCGGGCCCCATGATGATAATGGGGAGCC</w:t>
      </w:r>
    </w:p>
    <w:p>
      <w:pPr>
        <w:pStyle w:val="Normal"/>
        <w:spacing w:lineRule="auto" w:line="480"/>
        <w:rPr/>
      </w:pPr>
      <w:r>
        <w:rPr/>
        <w:t>oLC435</w:t>
        <w:tab/>
        <w:t>CaCNA+1828F-SacII</w:t>
        <w:tab/>
        <w:tab/>
        <w:t>TCCCCGCGGTAAACTTTCTTTTGCCCCTG</w:t>
      </w:r>
    </w:p>
    <w:p>
      <w:pPr>
        <w:pStyle w:val="Normal"/>
        <w:spacing w:lineRule="auto" w:line="480"/>
        <w:rPr/>
      </w:pPr>
      <w:r>
        <w:rPr/>
        <w:t>oLC436</w:t>
        <w:tab/>
        <w:t>CaCNA+2184R-SacI</w:t>
        <w:tab/>
        <w:tab/>
        <w:t>CGAGCTCGGTTGTAAACGTGGTAATCA</w:t>
      </w:r>
    </w:p>
    <w:p>
      <w:pPr>
        <w:pStyle w:val="Normal"/>
        <w:spacing w:lineRule="auto" w:line="480"/>
        <w:rPr/>
      </w:pPr>
      <w:r>
        <w:rPr/>
        <w:t>oLC524</w:t>
        <w:tab/>
        <w:t xml:space="preserve">CYC1-467F – NotI </w:t>
        <w:tab/>
        <w:tab/>
        <w:t>ATAAGAATGCGGCCGCTTCCGTGTGAGA</w:t>
      </w:r>
    </w:p>
    <w:p>
      <w:pPr>
        <w:pStyle w:val="Normal"/>
        <w:spacing w:lineRule="auto" w:line="480"/>
        <w:ind w:left="3600" w:firstLine="720"/>
        <w:rPr/>
      </w:pPr>
      <w:r>
        <w:rPr/>
        <w:t>CGACATCG</w:t>
      </w:r>
    </w:p>
    <w:p>
      <w:pPr>
        <w:pStyle w:val="Normal"/>
        <w:spacing w:lineRule="auto" w:line="480"/>
        <w:rPr/>
      </w:pPr>
      <w:r>
        <w:rPr/>
        <w:t>oLC588</w:t>
        <w:tab/>
        <w:t>6xHISFLAG-CaCNA</w:t>
        <w:tab/>
        <w:tab/>
        <w:t>TCCCCGCGGATGCACCACCACCACCACCA-</w:t>
      </w:r>
    </w:p>
    <w:p>
      <w:pPr>
        <w:pStyle w:val="Normal"/>
        <w:spacing w:lineRule="auto" w:line="480"/>
        <w:ind w:left="720" w:firstLine="720"/>
        <w:rPr/>
      </w:pPr>
      <w:r>
        <w:rPr/>
        <w:t xml:space="preserve">+4F-SacII </w:t>
        <w:tab/>
        <w:tab/>
        <w:tab/>
        <w:t>CGGTGGTGATTATAAAGATGATGATGATAA-</w:t>
      </w:r>
    </w:p>
    <w:p>
      <w:pPr>
        <w:pStyle w:val="Normal"/>
        <w:spacing w:lineRule="auto" w:line="480"/>
        <w:ind w:left="3600" w:firstLine="720"/>
        <w:rPr/>
      </w:pPr>
      <w:r>
        <w:rPr/>
        <w:t>ATCAGGAAATACTGTTCAACG</w:t>
      </w:r>
    </w:p>
    <w:p>
      <w:pPr>
        <w:pStyle w:val="Normal"/>
        <w:spacing w:lineRule="auto" w:line="480"/>
        <w:rPr/>
      </w:pPr>
      <w:r>
        <w:rPr/>
        <w:t>oLC590</w:t>
        <w:tab/>
        <w:t>CaCNA-729F</w:t>
        <w:tab/>
        <w:tab/>
        <w:tab/>
        <w:t>GGTGCTTATACTAGTTGTGC</w:t>
      </w:r>
    </w:p>
    <w:p>
      <w:pPr>
        <w:pStyle w:val="Normal"/>
        <w:spacing w:lineRule="auto" w:line="480"/>
        <w:rPr/>
      </w:pPr>
      <w:r>
        <w:rPr/>
        <w:t>oLC591</w:t>
        <w:tab/>
        <w:t>CaCNA+764-R</w:t>
        <w:tab/>
        <w:tab/>
        <w:t>AATTGAGGTGATAATCCTCC</w:t>
      </w:r>
    </w:p>
    <w:p>
      <w:pPr>
        <w:pStyle w:val="Normal"/>
        <w:spacing w:lineRule="auto" w:line="480"/>
        <w:rPr/>
      </w:pPr>
      <w:r>
        <w:rPr/>
        <w:t>oLC616</w:t>
        <w:tab/>
        <w:t>CaUTR2-512F-KpnI</w:t>
        <w:tab/>
        <w:tab/>
        <w:t>CGGGGTACCCTAGGAGTAGTTAGTATC</w:t>
      </w:r>
    </w:p>
    <w:p>
      <w:pPr>
        <w:pStyle w:val="Normal"/>
        <w:spacing w:lineRule="auto" w:line="480"/>
        <w:rPr/>
      </w:pPr>
      <w:r>
        <w:rPr/>
        <w:t>oLC617</w:t>
        <w:tab/>
        <w:t>CaUTR2-1R-XhoI</w:t>
        <w:tab/>
        <w:tab/>
      </w:r>
      <w:r>
        <w:rPr>
          <w:caps/>
        </w:rPr>
        <w:t>GctcgagAACAATAGTAGTAATAGTATCG</w:t>
      </w:r>
    </w:p>
    <w:p>
      <w:pPr>
        <w:pStyle w:val="Normal"/>
        <w:spacing w:lineRule="auto" w:line="480"/>
        <w:rPr/>
      </w:pPr>
      <w:r>
        <w:rPr/>
        <w:t>oLC618</w:t>
        <w:tab/>
        <w:t>CaUTR2+1414F-BamHI</w:t>
        <w:tab/>
        <w:t>CGCGGATCCAAGTCAATTTAAACATTAAT-</w:t>
      </w:r>
    </w:p>
    <w:p>
      <w:pPr>
        <w:pStyle w:val="Normal"/>
        <w:spacing w:lineRule="auto" w:line="480"/>
        <w:ind w:left="4320" w:hanging="0"/>
        <w:rPr/>
      </w:pPr>
      <w:r>
        <w:rPr/>
        <w:t>AG</w:t>
      </w:r>
    </w:p>
    <w:p>
      <w:pPr>
        <w:pStyle w:val="Normal"/>
        <w:spacing w:lineRule="auto" w:line="480"/>
        <w:rPr/>
      </w:pPr>
      <w:r>
        <w:rPr/>
        <w:t>oLC621</w:t>
        <w:tab/>
        <w:t>CaUTR2+2050R</w:t>
        <w:tab/>
        <w:tab/>
        <w:t>TCGATCAATTAATGTCCC</w:t>
      </w:r>
    </w:p>
    <w:p>
      <w:pPr>
        <w:pStyle w:val="Normal"/>
        <w:spacing w:lineRule="auto" w:line="480"/>
        <w:rPr/>
      </w:pPr>
      <w:r>
        <w:rPr/>
        <w:t>oLC660</w:t>
        <w:tab/>
        <w:t>CaUTR2+1952-R-BamHI</w:t>
        <w:tab/>
        <w:t>CGCGGATCCCTTTAGCCCTAGAAGACTTGG</w:t>
      </w:r>
    </w:p>
    <w:p>
      <w:pPr>
        <w:pStyle w:val="Normal"/>
        <w:spacing w:lineRule="auto" w:line="480"/>
        <w:rPr/>
      </w:pPr>
      <w:r>
        <w:rPr/>
        <w:t>oLC661</w:t>
        <w:tab/>
        <w:t>CaLacZ+2934-F</w:t>
        <w:tab/>
        <w:tab/>
      </w:r>
      <w:r>
        <w:rPr>
          <w:caps/>
        </w:rPr>
        <w:t>gaatctgatgctacatgg</w:t>
      </w:r>
    </w:p>
    <w:p>
      <w:pPr>
        <w:pStyle w:val="Normal"/>
        <w:spacing w:lineRule="auto" w:line="480"/>
        <w:rPr/>
      </w:pPr>
      <w:r>
        <w:rPr/>
        <w:t>oLC870</w:t>
        <w:tab/>
        <w:t>Cyc1– 42 –R</w:t>
        <w:tab/>
        <w:tab/>
        <w:tab/>
        <w:t>GTATAGTAATTTATGCTGC</w:t>
      </w:r>
    </w:p>
    <w:p>
      <w:pPr>
        <w:pStyle w:val="Normal"/>
        <w:spacing w:lineRule="auto" w:line="480"/>
        <w:rPr/>
      </w:pPr>
      <w:r>
        <w:rPr/>
        <w:t>______________________________________________________________________________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rPr/>
        <w:tab/>
      </w:r>
    </w:p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spacing w:lineRule="auto" w:line="480"/>
        <w:ind w:left="360" w:hanging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4T19:33:00Z</dcterms:created>
  <dc:creator>Leah Cowen</dc:creator>
  <dc:description/>
  <cp:keywords/>
  <dc:language>en-US</dc:language>
  <cp:lastModifiedBy>Leah Cowen</cp:lastModifiedBy>
  <dcterms:modified xsi:type="dcterms:W3CDTF">2009-06-24T19:45:00Z</dcterms:modified>
  <cp:revision>2</cp:revision>
  <dc:subject/>
  <dc:title>Table S3</dc:title>
</cp:coreProperties>
</file>